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E293" w14:textId="467C0CB7" w:rsidR="00355AC2" w:rsidRDefault="00355AC2" w:rsidP="00355AC2">
      <w:pPr>
        <w:pStyle w:val="Heading1"/>
        <w:rPr>
          <w:rStyle w:val="Heading1Char"/>
          <w:b/>
        </w:rPr>
      </w:pPr>
      <w:r>
        <w:rPr>
          <w:rStyle w:val="Heading1Char"/>
          <w:b/>
        </w:rPr>
        <w:t xml:space="preserve">Supplementary file </w:t>
      </w:r>
      <w:r w:rsidR="00F42879">
        <w:rPr>
          <w:rStyle w:val="Heading1Char"/>
          <w:b/>
        </w:rPr>
        <w:t>1</w:t>
      </w:r>
      <w:r w:rsidR="005C7C0D">
        <w:rPr>
          <w:rStyle w:val="Heading1Char"/>
          <w:b/>
        </w:rPr>
        <w:t xml:space="preserve"> - Figures of interactions</w:t>
      </w:r>
    </w:p>
    <w:p w14:paraId="4BD71E62" w14:textId="12DBD134" w:rsidR="00355AC2" w:rsidRDefault="004A3AB9" w:rsidP="00355AC2">
      <w:pPr>
        <w:pStyle w:val="Heading2"/>
      </w:pPr>
      <w:r w:rsidRPr="004A3AB9">
        <w:rPr>
          <w:noProof/>
        </w:rPr>
        <w:drawing>
          <wp:anchor distT="0" distB="0" distL="114300" distR="114300" simplePos="0" relativeHeight="251663360" behindDoc="0" locked="0" layoutInCell="1" allowOverlap="1" wp14:anchorId="43F8A72B" wp14:editId="02501065">
            <wp:simplePos x="0" y="0"/>
            <wp:positionH relativeFrom="margin">
              <wp:align>left</wp:align>
            </wp:positionH>
            <wp:positionV relativeFrom="paragraph">
              <wp:posOffset>213360</wp:posOffset>
            </wp:positionV>
            <wp:extent cx="5029200" cy="365760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AC2">
        <w:t>Figure 1: Interaction between profession and study arm</w:t>
      </w:r>
    </w:p>
    <w:p w14:paraId="47E0CE28" w14:textId="124E556F" w:rsidR="00355AC2" w:rsidRDefault="00355AC2" w:rsidP="00355AC2">
      <w:pPr>
        <w:pStyle w:val="Heading2"/>
      </w:pPr>
    </w:p>
    <w:p w14:paraId="4C9182E8" w14:textId="060F2D0A" w:rsidR="00355AC2" w:rsidRPr="00210E32" w:rsidRDefault="004A3AB9" w:rsidP="004A3AB9">
      <w:pPr>
        <w:pStyle w:val="Heading2"/>
      </w:pPr>
      <w:r w:rsidRPr="004A3AB9"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6507E3A7" wp14:editId="5427F8F2">
            <wp:simplePos x="0" y="0"/>
            <wp:positionH relativeFrom="margin">
              <wp:align>left</wp:align>
            </wp:positionH>
            <wp:positionV relativeFrom="paragraph">
              <wp:posOffset>201295</wp:posOffset>
            </wp:positionV>
            <wp:extent cx="5029200" cy="365760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AC2">
        <w:t>Figure 2: Interaction between overall experience and study arm</w:t>
      </w:r>
    </w:p>
    <w:p w14:paraId="0557EE61" w14:textId="3105A198" w:rsidR="00355AC2" w:rsidRDefault="004A3AB9" w:rsidP="00355AC2">
      <w:pPr>
        <w:pStyle w:val="Heading2"/>
      </w:pPr>
      <w:r w:rsidRPr="004A3AB9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4F18843" wp14:editId="4C758C68">
            <wp:simplePos x="0" y="0"/>
            <wp:positionH relativeFrom="margin">
              <wp:align>left</wp:align>
            </wp:positionH>
            <wp:positionV relativeFrom="paragraph">
              <wp:posOffset>201930</wp:posOffset>
            </wp:positionV>
            <wp:extent cx="5029200" cy="365760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AC2">
        <w:t>Figure 3: Interaction between palliative care experience and study arm</w:t>
      </w:r>
    </w:p>
    <w:p w14:paraId="1960A887" w14:textId="5DBFF2E2" w:rsidR="00355AC2" w:rsidRPr="00727061" w:rsidRDefault="00355AC2" w:rsidP="00355AC2"/>
    <w:p w14:paraId="2C2DF9BE" w14:textId="65800E36" w:rsidR="00355AC2" w:rsidRPr="006E1DAA" w:rsidRDefault="004A3AB9" w:rsidP="00355AC2">
      <w:pPr>
        <w:pStyle w:val="Heading2"/>
      </w:pPr>
      <w:r w:rsidRPr="004A3AB9">
        <w:rPr>
          <w:noProof/>
        </w:rPr>
        <w:drawing>
          <wp:anchor distT="0" distB="0" distL="114300" distR="114300" simplePos="0" relativeHeight="251666432" behindDoc="0" locked="0" layoutInCell="1" allowOverlap="1" wp14:anchorId="7622282D" wp14:editId="1ECCC747">
            <wp:simplePos x="0" y="0"/>
            <wp:positionH relativeFrom="margin">
              <wp:posOffset>0</wp:posOffset>
            </wp:positionH>
            <wp:positionV relativeFrom="paragraph">
              <wp:posOffset>238125</wp:posOffset>
            </wp:positionV>
            <wp:extent cx="5029200" cy="36576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5AC2">
        <w:t>Figure 4: Interaction between strength of advice and study arm</w:t>
      </w:r>
    </w:p>
    <w:p w14:paraId="1F422C37" w14:textId="7EBE4C3F" w:rsidR="00355AC2" w:rsidRDefault="00355AC2"/>
    <w:sectPr w:rsidR="00355AC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9A4AC" w14:textId="77777777" w:rsidR="00FD0B7A" w:rsidRDefault="00F42879">
      <w:pPr>
        <w:spacing w:before="0" w:after="0" w:line="240" w:lineRule="auto"/>
      </w:pPr>
      <w:r>
        <w:separator/>
      </w:r>
    </w:p>
  </w:endnote>
  <w:endnote w:type="continuationSeparator" w:id="0">
    <w:p w14:paraId="0BA0CC13" w14:textId="77777777" w:rsidR="00FD0B7A" w:rsidRDefault="00F428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1296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E1173" w14:textId="77777777" w:rsidR="00C7326C" w:rsidRDefault="005C7C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E3038F3" w14:textId="77777777" w:rsidR="00C7326C" w:rsidRDefault="004A3A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17113" w14:textId="77777777" w:rsidR="00FD0B7A" w:rsidRDefault="00F42879">
      <w:pPr>
        <w:spacing w:before="0" w:after="0" w:line="240" w:lineRule="auto"/>
      </w:pPr>
      <w:r>
        <w:separator/>
      </w:r>
    </w:p>
  </w:footnote>
  <w:footnote w:type="continuationSeparator" w:id="0">
    <w:p w14:paraId="4BC83F87" w14:textId="77777777" w:rsidR="00FD0B7A" w:rsidRDefault="00F4287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C2"/>
    <w:rsid w:val="00355AC2"/>
    <w:rsid w:val="004A3AB9"/>
    <w:rsid w:val="005C7C0D"/>
    <w:rsid w:val="00F42879"/>
    <w:rsid w:val="00FD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948B3"/>
  <w15:chartTrackingRefBased/>
  <w15:docId w15:val="{D1DD49B7-4AF3-4EF8-BB82-72876900E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AC2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5AC2"/>
    <w:pPr>
      <w:keepNext/>
      <w:keepLines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5AC2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AC2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5AC2"/>
    <w:rPr>
      <w:rFonts w:asciiTheme="majorHAnsi" w:eastAsiaTheme="majorEastAsia" w:hAnsiTheme="majorHAnsi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55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AC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5A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A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un, Andrea</dc:creator>
  <cp:keywords/>
  <dc:description/>
  <cp:lastModifiedBy>Bruun, Andrea</cp:lastModifiedBy>
  <cp:revision>2</cp:revision>
  <dcterms:created xsi:type="dcterms:W3CDTF">2022-11-07T09:27:00Z</dcterms:created>
  <dcterms:modified xsi:type="dcterms:W3CDTF">2022-11-07T09:27:00Z</dcterms:modified>
</cp:coreProperties>
</file>